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eastAsia="zh-Hans"/>
        </w:rPr>
      </w:pPr>
      <w:r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Possible factor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sociated with final VA improvement or not</w:t>
      </w:r>
      <w:r>
        <w:rPr>
          <w:rFonts w:hint="default" w:ascii="Times New Roman" w:hAnsi="Times New Roman" w:cs="Times New Roman"/>
          <w:sz w:val="24"/>
          <w:szCs w:val="24"/>
          <w:lang w:eastAsia="zh-Hans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eastAsia="zh-Hans"/>
        </w:rPr>
      </w:pPr>
    </w:p>
    <w:tbl>
      <w:tblPr>
        <w:tblStyle w:val="6"/>
        <w:tblW w:w="411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9"/>
        <w:gridCol w:w="3708"/>
        <w:gridCol w:w="3981"/>
        <w:gridCol w:w="2406"/>
      </w:tblGrid>
      <w:tr>
        <w:trPr>
          <w:trHeight w:val="360" w:hRule="atLeast"/>
        </w:trPr>
        <w:tc>
          <w:tcPr>
            <w:tcW w:w="17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000000" w:fill="BFBFB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eastAsia="zh-Hans"/>
              </w:rPr>
              <w:t>Factor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000000" w:fill="BFBFB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29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000000" w:fill="BFBFB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eastAsia="Times" w:cs="Times New Roman Bold"/>
                <w:b/>
                <w:bCs/>
                <w:i w:val="0"/>
                <w:iCs w:val="0"/>
                <w:color w:val="10101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Times New Roman Bold" w:hAnsi="Times New Roman Bold" w:eastAsia="Times" w:cs="Times New Roman Bold"/>
                <w:b/>
                <w:bCs/>
                <w:i w:val="0"/>
                <w:iCs w:val="0"/>
                <w:color w:val="101010"/>
                <w:kern w:val="0"/>
                <w:sz w:val="24"/>
                <w:szCs w:val="24"/>
                <w:lang w:eastAsia="zh-Hans" w:bidi="ar"/>
              </w:rPr>
              <w:t>95% CI</w:t>
            </w:r>
          </w:p>
        </w:tc>
        <w:tc>
          <w:tcPr>
            <w:tcW w:w="7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000000" w:fill="BFBFBF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" w:cs="Times New Roman Regular"/>
                <w:b/>
                <w:bCs/>
                <w:i w:val="0"/>
                <w:iCs w:val="0"/>
                <w:color w:val="101010"/>
                <w:kern w:val="0"/>
                <w:sz w:val="24"/>
                <w:szCs w:val="24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esence of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DM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528-4.32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Bold Italic" w:hAnsi="Times New Roman Bold Italic" w:eastAsia="等线" w:cs="Times New Roman Bold Italic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val="en-US" w:eastAsia="zh-Hans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lang w:eastAsia="zh-Hans" w:bidi="ar"/>
              </w:rPr>
              <w:t>441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Presence of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HTN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61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219-1.7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Hans"/>
              </w:rPr>
              <w:t>=0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Hans"/>
              </w:rPr>
              <w:t>345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Immunosuppression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bookmarkStart w:id="2" w:name="_GoBack"/>
            <w:bookmarkEnd w:id="2"/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075-2.9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Hans"/>
              </w:rPr>
              <w:t>=0</w:t>
            </w:r>
            <w:r>
              <w:rPr>
                <w:rFonts w:hint="eastAsia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Hans"/>
              </w:rPr>
              <w:t>416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wordWrap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Initial logMAR BCVA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CN" w:bidi="ar-SA"/>
              </w:rPr>
              <w:t>1.36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eastAsia="zh-CN" w:bidi="ar-SA"/>
              </w:rPr>
              <w:t>0.686-2.71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等线" w:cs="Times New Roman Regular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=0.</w:t>
            </w: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375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>RD at the initial presentation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eye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25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114-0.57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>D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 xml:space="preserve">ays 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between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 xml:space="preserve"> 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onset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of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symptoms</w:t>
            </w:r>
            <w:bookmarkStart w:id="0" w:name="OLE_LINK75"/>
            <w:bookmarkStart w:id="1" w:name="OLE_LINK74"/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eastAsia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and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 xml:space="preserve"> 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operation</w:t>
            </w:r>
            <w:bookmarkEnd w:id="0"/>
            <w:bookmarkEnd w:id="1"/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 xml:space="preserve">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994-1.01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633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>C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 xml:space="preserve">linical settings 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781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Pathogen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等线" w:cs="Times New Roman Italic"/>
                <w:b w:val="0"/>
                <w:bCs w:val="0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939</w:t>
            </w:r>
          </w:p>
        </w:tc>
      </w:tr>
      <w:tr>
        <w:trPr>
          <w:trHeight w:val="335" w:hRule="atLeast"/>
        </w:trPr>
        <w:tc>
          <w:tcPr>
            <w:tcW w:w="17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>S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val="en-US" w:eastAsia="zh-Hans"/>
              </w:rPr>
              <w:t>erious complications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color w:val="000000"/>
                <w:kern w:val="0"/>
                <w:sz w:val="24"/>
                <w:szCs w:val="24"/>
                <w:lang w:eastAsia="zh-Hans"/>
              </w:rPr>
              <w:t xml:space="preserve"> after treatment</w:t>
            </w:r>
          </w:p>
        </w:tc>
        <w:tc>
          <w:tcPr>
            <w:tcW w:w="12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12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  <w:t>0.075-0.485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等线" w:cs="Times New Roman Regular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 Bold Italic" w:hAnsi="Times New Roman Bold Italic" w:eastAsia="等线" w:cs="Times New Roman Bold Italic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hint="default" w:ascii="Times New Roman Bold" w:hAnsi="Times New Roman Bold" w:eastAsia="等线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>
      <w:pP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</w:pP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val="en-US" w:eastAsia="zh-CN" w:bidi="ar"/>
        </w:rPr>
        <w:t>BCVA=best corrected visual acuity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  <w:t>, DM=diabetes mellitus, HTN=hypertension, RD=retinal detachment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  <w:t xml:space="preserve">, 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val="en-US" w:eastAsia="zh-CN" w:bidi="ar"/>
        </w:rPr>
        <w:t>OR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  <w:t>=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val="en-US" w:eastAsia="zh-CN" w:bidi="ar"/>
        </w:rPr>
        <w:t xml:space="preserve"> odds ratio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  <w:t>,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val="en-US" w:eastAsia="zh-CN" w:bidi="ar"/>
        </w:rPr>
        <w:t xml:space="preserve"> CI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  <w:t>=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val="en-US" w:eastAsia="zh-CN" w:bidi="ar"/>
        </w:rPr>
        <w:t>confidence interval</w:t>
      </w:r>
      <w:r>
        <w:rPr>
          <w:rStyle w:val="9"/>
          <w:rFonts w:hint="default" w:ascii="Times New Roman Regular" w:hAnsi="Times New Roman Regular" w:cs="Times New Roman Regular"/>
          <w:color w:val="101010"/>
          <w:kern w:val="2"/>
          <w:sz w:val="21"/>
          <w:szCs w:val="21"/>
          <w:lang w:eastAsia="zh-CN" w:bidi="ar"/>
        </w:rPr>
        <w:t>.</w:t>
      </w:r>
    </w:p>
    <w:p/>
    <w:sectPr>
      <w:pgSz w:w="19843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..ì.">
    <w:altName w:val="苹方-简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10" w:usb3="00000000" w:csb0="00040000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PMingLiU">
    <w:altName w:val="宋体-繁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MingLiU">
    <w:altName w:val="宋体-繁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nterface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f9433e2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f9433e2d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wBaskervill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GuardianSans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gLiU">
    <w:altName w:val="宋体-繁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elveticaNeue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imbusRomNo9L-Med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monaco">
    <w:panose1 w:val="00000000000000000000"/>
    <w:charset w:val="00"/>
    <w:family w:val="auto"/>
    <w:pitch w:val="default"/>
    <w:sig w:usb0="A00002FF" w:usb1="500039FB" w:usb2="00000000" w:usb3="00000000" w:csb0="20000197" w:csb1="4F000000"/>
  </w:font>
  <w:font w:name="Helvetica Regular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ymbol 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GOD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GO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Toppan Bunkyu Midashi Mincho">
    <w:panose1 w:val="02020900000000000000"/>
    <w:charset w:val="80"/>
    <w:family w:val="auto"/>
    <w:pitch w:val="default"/>
    <w:sig w:usb0="00000003" w:usb1="2AC71C10" w:usb2="00000012" w:usb3="00000000" w:csb0="20020005" w:csb1="00000000"/>
  </w:font>
  <w:font w:name="@PingFang SC">
    <w:altName w:val="苹方-简"/>
    <w:panose1 w:val="00000000000000000000"/>
    <w:charset w:val="86"/>
    <w:family w:val="auto"/>
    <w:pitch w:val="default"/>
    <w:sig w:usb0="00000000" w:usb1="00000000" w:usb2="00000017" w:usb3="00000000" w:csb0="00040001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0srSwMDI3NDU2NjJV0lEKTi0uzszPAykwrgUAcDQHkywAAAA="/>
  </w:docVars>
  <w:rsids>
    <w:rsidRoot w:val="00F67B65"/>
    <w:rsid w:val="00140EAA"/>
    <w:rsid w:val="001C4419"/>
    <w:rsid w:val="0029278A"/>
    <w:rsid w:val="003A3608"/>
    <w:rsid w:val="004F7652"/>
    <w:rsid w:val="00695B42"/>
    <w:rsid w:val="00A87853"/>
    <w:rsid w:val="00AA7480"/>
    <w:rsid w:val="00B52F3F"/>
    <w:rsid w:val="00C73E4E"/>
    <w:rsid w:val="00DD2505"/>
    <w:rsid w:val="00F67B65"/>
    <w:rsid w:val="0A77A0B2"/>
    <w:rsid w:val="0FFFC6A7"/>
    <w:rsid w:val="17EF933F"/>
    <w:rsid w:val="1FBBEE26"/>
    <w:rsid w:val="2D4F0128"/>
    <w:rsid w:val="2EDF6151"/>
    <w:rsid w:val="2F9F047E"/>
    <w:rsid w:val="3273769A"/>
    <w:rsid w:val="33EB1F61"/>
    <w:rsid w:val="367E330F"/>
    <w:rsid w:val="36FB6F4D"/>
    <w:rsid w:val="377500B8"/>
    <w:rsid w:val="37F3128E"/>
    <w:rsid w:val="37F63E7F"/>
    <w:rsid w:val="397FF5C0"/>
    <w:rsid w:val="39FE6931"/>
    <w:rsid w:val="39FFF373"/>
    <w:rsid w:val="3BA76E40"/>
    <w:rsid w:val="3BB25AD0"/>
    <w:rsid w:val="3BBDECB0"/>
    <w:rsid w:val="3BF39744"/>
    <w:rsid w:val="3DF6F538"/>
    <w:rsid w:val="3EE74699"/>
    <w:rsid w:val="3F1DE0CB"/>
    <w:rsid w:val="3FDF44A2"/>
    <w:rsid w:val="3FFF30AF"/>
    <w:rsid w:val="43F7B6FF"/>
    <w:rsid w:val="4A3F01C0"/>
    <w:rsid w:val="56F6D0B5"/>
    <w:rsid w:val="5775E812"/>
    <w:rsid w:val="57F7B086"/>
    <w:rsid w:val="5A3F8645"/>
    <w:rsid w:val="5B3FF237"/>
    <w:rsid w:val="5CA07001"/>
    <w:rsid w:val="5CFFA32D"/>
    <w:rsid w:val="5DCE331F"/>
    <w:rsid w:val="5DD226D4"/>
    <w:rsid w:val="5DF373B4"/>
    <w:rsid w:val="5EA75071"/>
    <w:rsid w:val="5EE3AFD3"/>
    <w:rsid w:val="5EFF8F27"/>
    <w:rsid w:val="5F77C2CA"/>
    <w:rsid w:val="5F9793B1"/>
    <w:rsid w:val="5FF7CF80"/>
    <w:rsid w:val="636BFB5A"/>
    <w:rsid w:val="63AA6837"/>
    <w:rsid w:val="63F99FBD"/>
    <w:rsid w:val="67B6B57E"/>
    <w:rsid w:val="67B80E7C"/>
    <w:rsid w:val="67D712A4"/>
    <w:rsid w:val="6957ED1E"/>
    <w:rsid w:val="6ABE098E"/>
    <w:rsid w:val="6ADBF5E3"/>
    <w:rsid w:val="6B5E462C"/>
    <w:rsid w:val="6BFDF674"/>
    <w:rsid w:val="6DFD9536"/>
    <w:rsid w:val="6E1FB779"/>
    <w:rsid w:val="6EDB6866"/>
    <w:rsid w:val="6EDFA0BE"/>
    <w:rsid w:val="6F7D3433"/>
    <w:rsid w:val="6F8F76CE"/>
    <w:rsid w:val="6FABD038"/>
    <w:rsid w:val="6FE4B65E"/>
    <w:rsid w:val="6FE5E25C"/>
    <w:rsid w:val="6FEBDC9B"/>
    <w:rsid w:val="6FFA29F3"/>
    <w:rsid w:val="6FFD50C6"/>
    <w:rsid w:val="6FFFA8D0"/>
    <w:rsid w:val="71FD06AD"/>
    <w:rsid w:val="7371BF9B"/>
    <w:rsid w:val="73FDBE1C"/>
    <w:rsid w:val="75FDB381"/>
    <w:rsid w:val="763BFD0C"/>
    <w:rsid w:val="76F78C78"/>
    <w:rsid w:val="76FFA7C8"/>
    <w:rsid w:val="77954D14"/>
    <w:rsid w:val="78BEE893"/>
    <w:rsid w:val="797B4D81"/>
    <w:rsid w:val="7ADF60D8"/>
    <w:rsid w:val="7B1F8C13"/>
    <w:rsid w:val="7B7B02B3"/>
    <w:rsid w:val="7B9F02B6"/>
    <w:rsid w:val="7BB34817"/>
    <w:rsid w:val="7BF5AC8C"/>
    <w:rsid w:val="7C99FC03"/>
    <w:rsid w:val="7DB1F476"/>
    <w:rsid w:val="7DBFCA48"/>
    <w:rsid w:val="7E9BA550"/>
    <w:rsid w:val="7EAB7A07"/>
    <w:rsid w:val="7EAD20C3"/>
    <w:rsid w:val="7EDFD158"/>
    <w:rsid w:val="7EF6BCF5"/>
    <w:rsid w:val="7F2DC7A9"/>
    <w:rsid w:val="7F5F9A88"/>
    <w:rsid w:val="7F6FE60C"/>
    <w:rsid w:val="7F7FCCD4"/>
    <w:rsid w:val="7F9B0FBF"/>
    <w:rsid w:val="7FBA2A9C"/>
    <w:rsid w:val="7FBA2F0E"/>
    <w:rsid w:val="7FBBC15A"/>
    <w:rsid w:val="7FBF0324"/>
    <w:rsid w:val="7FC5563A"/>
    <w:rsid w:val="7FD978FA"/>
    <w:rsid w:val="7FDD0F67"/>
    <w:rsid w:val="7FDD7269"/>
    <w:rsid w:val="7FDF865D"/>
    <w:rsid w:val="7FFF4455"/>
    <w:rsid w:val="82CBAF5B"/>
    <w:rsid w:val="8953B34D"/>
    <w:rsid w:val="8AFA7C0E"/>
    <w:rsid w:val="95BF0335"/>
    <w:rsid w:val="9977A542"/>
    <w:rsid w:val="9BEBE696"/>
    <w:rsid w:val="9EBE4D9D"/>
    <w:rsid w:val="A5BE6715"/>
    <w:rsid w:val="A6B7D088"/>
    <w:rsid w:val="A79FAE46"/>
    <w:rsid w:val="A7BF2F6D"/>
    <w:rsid w:val="A7FFC726"/>
    <w:rsid w:val="AB746130"/>
    <w:rsid w:val="ACFE908B"/>
    <w:rsid w:val="AFD7AFA5"/>
    <w:rsid w:val="B7CBA115"/>
    <w:rsid w:val="B8FF474F"/>
    <w:rsid w:val="BDD5F49A"/>
    <w:rsid w:val="BE55FBE5"/>
    <w:rsid w:val="BE939746"/>
    <w:rsid w:val="BEFD1B23"/>
    <w:rsid w:val="BF6ED7E7"/>
    <w:rsid w:val="BF9F5FC9"/>
    <w:rsid w:val="BFBD44F2"/>
    <w:rsid w:val="C6BE1E7C"/>
    <w:rsid w:val="C7CBB0F4"/>
    <w:rsid w:val="CFEF5A56"/>
    <w:rsid w:val="CFFC4E26"/>
    <w:rsid w:val="DDDF6E1F"/>
    <w:rsid w:val="DF658043"/>
    <w:rsid w:val="E695AD6C"/>
    <w:rsid w:val="E7EB5726"/>
    <w:rsid w:val="E7EB64B8"/>
    <w:rsid w:val="EABFC165"/>
    <w:rsid w:val="EADD8F43"/>
    <w:rsid w:val="EAF34EBF"/>
    <w:rsid w:val="EBEEC60A"/>
    <w:rsid w:val="EC77AB66"/>
    <w:rsid w:val="EDFC4472"/>
    <w:rsid w:val="EEF7E05C"/>
    <w:rsid w:val="EF739900"/>
    <w:rsid w:val="EF79DCBC"/>
    <w:rsid w:val="EF7DF21F"/>
    <w:rsid w:val="EFAC5A2A"/>
    <w:rsid w:val="EFEB77CB"/>
    <w:rsid w:val="EFEE9D90"/>
    <w:rsid w:val="EFF38435"/>
    <w:rsid w:val="F1DE5D5A"/>
    <w:rsid w:val="F33B8E47"/>
    <w:rsid w:val="F67B7539"/>
    <w:rsid w:val="F6EF6F28"/>
    <w:rsid w:val="F736A25C"/>
    <w:rsid w:val="F7D9246F"/>
    <w:rsid w:val="F7DF92E4"/>
    <w:rsid w:val="F7FF81D7"/>
    <w:rsid w:val="F93FB8CE"/>
    <w:rsid w:val="FA7FB65A"/>
    <w:rsid w:val="FAFEC509"/>
    <w:rsid w:val="FB6D5B4C"/>
    <w:rsid w:val="FBCF15D7"/>
    <w:rsid w:val="FD6B8E64"/>
    <w:rsid w:val="FD775C73"/>
    <w:rsid w:val="FD9EDC0D"/>
    <w:rsid w:val="FDD57727"/>
    <w:rsid w:val="FDE7C2E9"/>
    <w:rsid w:val="FDFCDA54"/>
    <w:rsid w:val="FE3A6ADC"/>
    <w:rsid w:val="FEAB525D"/>
    <w:rsid w:val="FEB78B36"/>
    <w:rsid w:val="FF3FA6A2"/>
    <w:rsid w:val="FF5FE7F1"/>
    <w:rsid w:val="FF9DF50C"/>
    <w:rsid w:val="FFBBB54F"/>
    <w:rsid w:val="FFCDDDAD"/>
    <w:rsid w:val="FFDCACD0"/>
    <w:rsid w:val="FFE3C2AC"/>
    <w:rsid w:val="FFE428B8"/>
    <w:rsid w:val="FFF38768"/>
    <w:rsid w:val="FFF59922"/>
    <w:rsid w:val="FFFCF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Emphasis"/>
    <w:basedOn w:val="4"/>
    <w:qFormat/>
    <w:uiPriority w:val="20"/>
    <w:rPr>
      <w:i/>
    </w:r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  <w:style w:type="character" w:customStyle="1" w:styleId="9">
    <w:name w:val="s1"/>
    <w:basedOn w:val="4"/>
    <w:qFormat/>
    <w:uiPriority w:val="0"/>
    <w:rPr>
      <w:rFonts w:ascii="helvetica" w:hAnsi="helvetica" w:eastAsia="helvetica" w:cs="helvetic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9</Words>
  <Characters>1023</Characters>
  <Lines>8</Lines>
  <Paragraphs>2</Paragraphs>
  <ScaleCrop>false</ScaleCrop>
  <LinksUpToDate>false</LinksUpToDate>
  <CharactersWithSpaces>1200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00:04:00Z</dcterms:created>
  <dc:creator>Xinyu Zhao</dc:creator>
  <cp:lastModifiedBy>zhangwenfei</cp:lastModifiedBy>
  <dcterms:modified xsi:type="dcterms:W3CDTF">2022-06-19T11:27:3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